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F1CD1" w14:textId="77777777" w:rsidR="004A4193" w:rsidRPr="00F54AB7" w:rsidRDefault="00000000" w:rsidP="006574B5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/>
          <w:sz w:val="18"/>
          <w:szCs w:val="18"/>
          <w14:ligatures w14:val="standardContextual"/>
        </w:rPr>
        <w:drawing>
          <wp:inline distT="0" distB="0" distL="0" distR="0" wp14:anchorId="7B2F01FA" wp14:editId="2F53651D">
            <wp:extent cx="8229600" cy="3019425"/>
            <wp:effectExtent l="0" t="0" r="0" b="3175"/>
            <wp:docPr id="1835406684" name="Picture 8" descr="A table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406684" name="Picture 8" descr="A table with numbers an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FD657" w14:textId="7D8340A1" w:rsidR="00037958" w:rsidRPr="00A15FBA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8E2194">
        <w:rPr>
          <w:rFonts w:ascii="Times New Roman" w:hAnsi="Times New Roman" w:cs="Times New Roman"/>
          <w:b/>
          <w:bCs/>
          <w:color w:val="000000"/>
          <w:sz w:val="18"/>
          <w:szCs w:val="18"/>
        </w:rPr>
        <w:t>4</w:t>
      </w:r>
      <w:r w:rsidR="00582527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="00582527" w:rsidRPr="00F54AB7">
        <w:rPr>
          <w:rFonts w:ascii="Times New Roman" w:hAnsi="Times New Roman" w:cs="Times New Roman"/>
          <w:b/>
          <w:bCs/>
          <w:color w:val="000000"/>
          <w:sz w:val="18"/>
          <w:szCs w:val="18"/>
        </w:rPr>
        <w:t>Fig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Forest plot for</w:t>
      </w:r>
      <w:r w:rsidRPr="00F54AB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effect of 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prenatal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BEP supplement</w:t>
      </w:r>
      <w:r w:rsidR="00CE7FE8"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>s</w:t>
      </w:r>
      <w:r w:rsidRPr="00F54AB7">
        <w:rPr>
          <w:rFonts w:ascii="Times New Roman" w:eastAsia="Shaker2Lancet-Bold" w:hAnsi="Times New Roman" w:cs="Times New Roman"/>
          <w:color w:val="000000" w:themeColor="text1"/>
          <w:sz w:val="18"/>
          <w:szCs w:val="18"/>
        </w:rPr>
        <w:t xml:space="preserve"> </w:t>
      </w:r>
      <w:r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>on inadequate rate of GWG within the third trimester.</w:t>
      </w:r>
      <w:r w:rsidR="00CE7FE8" w:rsidRPr="00F54A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243553">
        <w:rPr>
          <w:rFonts w:ascii="Times New Roman" w:hAnsi="Times New Roman" w:cs="Times New Roman"/>
          <w:color w:val="000000" w:themeColor="text1"/>
          <w:sz w:val="18"/>
          <w:szCs w:val="18"/>
        </w:rPr>
        <w:t>BEP, balanced energy and protein; CI, confidence interval; GWG, gestational weight gain</w:t>
      </w:r>
      <w:r w:rsidR="004F66CC">
        <w:rPr>
          <w:rFonts w:ascii="Times New Roman" w:hAnsi="Times New Roman" w:cs="Times New Roman"/>
          <w:color w:val="000000" w:themeColor="text1"/>
          <w:sz w:val="18"/>
          <w:szCs w:val="18"/>
        </w:rPr>
        <w:t>; T3, third trimester</w:t>
      </w:r>
      <w:r w:rsidR="00243553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sectPr w:rsidR="00037958" w:rsidRPr="00A15FBA" w:rsidSect="00A15FBA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E80AA" w14:textId="77777777" w:rsidR="001A05A7" w:rsidRDefault="001A05A7" w:rsidP="00C25261">
      <w:r>
        <w:separator/>
      </w:r>
    </w:p>
  </w:endnote>
  <w:endnote w:type="continuationSeparator" w:id="0">
    <w:p w14:paraId="191CB500" w14:textId="77777777" w:rsidR="001A05A7" w:rsidRDefault="001A05A7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B2B60" w14:textId="77777777" w:rsidR="001A05A7" w:rsidRDefault="001A05A7" w:rsidP="00C25261">
      <w:r>
        <w:separator/>
      </w:r>
    </w:p>
  </w:footnote>
  <w:footnote w:type="continuationSeparator" w:id="0">
    <w:p w14:paraId="32548CF4" w14:textId="77777777" w:rsidR="001A05A7" w:rsidRDefault="001A05A7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05A7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5FBA"/>
    <w:rsid w:val="00A16647"/>
    <w:rsid w:val="00A177A6"/>
    <w:rsid w:val="00A23E80"/>
    <w:rsid w:val="00A345A4"/>
    <w:rsid w:val="00A41D1B"/>
    <w:rsid w:val="00A4334C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2BB7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2</TotalTime>
  <Pages>1</Pages>
  <Words>35</Words>
  <Characters>19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6</cp:revision>
  <cp:lastPrinted>2024-03-22T19:25:00Z</cp:lastPrinted>
  <dcterms:created xsi:type="dcterms:W3CDTF">2023-12-06T19:22:00Z</dcterms:created>
  <dcterms:modified xsi:type="dcterms:W3CDTF">2025-01-09T21:36:00Z</dcterms:modified>
</cp:coreProperties>
</file>